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44126" w14:textId="77777777" w:rsidR="00A22B85" w:rsidRPr="001D00B7" w:rsidRDefault="001D00B7" w:rsidP="00A22B8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1D00B7">
        <w:rPr>
          <w:rFonts w:ascii="Times New Roman" w:hAnsi="Times New Roman" w:cs="Times New Roman"/>
          <w:b/>
        </w:rPr>
        <w:t>Electrode Placement and Recording Procedure</w:t>
      </w:r>
    </w:p>
    <w:p w14:paraId="02244366" w14:textId="77777777" w:rsidR="00A22B85" w:rsidRDefault="00A22B85" w:rsidP="00FF25C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43A4572" w14:textId="77777777" w:rsidR="00FF25C4" w:rsidRDefault="00FF25C4" w:rsidP="00FF25C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Upper limb muscles-</w:t>
      </w:r>
    </w:p>
    <w:p w14:paraId="0A86F266" w14:textId="77777777" w:rsidR="000D3622" w:rsidRPr="00650AB7" w:rsidRDefault="000D3622" w:rsidP="000D362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760DDE36" w14:textId="77777777" w:rsidR="000D3622" w:rsidRPr="00650AB7" w:rsidRDefault="000D3622" w:rsidP="000D362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IN"/>
        </w:rPr>
      </w:pP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>1. Middle Deltoid-</w:t>
      </w:r>
    </w:p>
    <w:p w14:paraId="0D12AF70" w14:textId="0AAF6BB5" w:rsidR="000D3622" w:rsidRPr="00650AB7" w:rsidRDefault="000D3622" w:rsidP="000D362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3C6E9A">
        <w:rPr>
          <w:rFonts w:ascii="Times New Roman" w:eastAsia="Times New Roman" w:hAnsi="Times New Roman" w:cs="Times New Roman"/>
          <w:b/>
          <w:bCs/>
          <w:color w:val="000000" w:themeColor="text1"/>
        </w:rPr>
        <w:t>Sensor placement-</w:t>
      </w:r>
      <w:r w:rsidR="0001081D">
        <w:rPr>
          <w:rFonts w:ascii="Times New Roman" w:eastAsia="Times New Roman" w:hAnsi="Times New Roman" w:cs="Times New Roman"/>
          <w:color w:val="000000" w:themeColor="text1"/>
        </w:rPr>
        <w:t>R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ecording sensors will be placed over the </w:t>
      </w:r>
      <w:r>
        <w:rPr>
          <w:rFonts w:ascii="Times New Roman" w:eastAsia="Times New Roman" w:hAnsi="Times New Roman" w:cs="Times New Roman"/>
          <w:color w:val="000000"/>
        </w:rPr>
        <w:t xml:space="preserve">motor point of the 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middle deltoid </w:t>
      </w:r>
      <w:r>
        <w:rPr>
          <w:rFonts w:ascii="Times New Roman" w:eastAsia="Times New Roman" w:hAnsi="Times New Roman" w:cs="Times New Roman"/>
          <w:color w:val="000000"/>
        </w:rPr>
        <w:t>muscle</w:t>
      </w:r>
      <w:ins w:id="0" w:author="FARAH  - 241100201 - MCHPMPL" w:date="2026-01-13T10:47:00Z" w16du:dateUtc="2026-01-13T02:47:00Z">
        <w:r w:rsidR="009A3559">
          <w:rPr>
            <w:rFonts w:ascii="Times New Roman" w:eastAsia="Times New Roman" w:hAnsi="Times New Roman" w:cs="Times New Roman"/>
            <w:color w:val="000000"/>
          </w:rPr>
          <w:t xml:space="preserve"> </w:t>
        </w:r>
      </w:ins>
      <w:ins w:id="1" w:author="FARAH  - 241100201 - MCHPMPL" w:date="2026-01-13T10:47:00Z">
        <w:r w:rsidR="009A3559" w:rsidRPr="009A3559">
          <w:rPr>
            <w:rFonts w:ascii="Times New Roman" w:eastAsia="Times New Roman" w:hAnsi="Times New Roman" w:cs="Times New Roman"/>
            <w:color w:val="000000"/>
          </w:rPr>
          <w:t>from the acromion to the lateral elbow</w:t>
        </w:r>
      </w:ins>
      <w:r>
        <w:rPr>
          <w:rFonts w:ascii="Times New Roman" w:eastAsia="Times New Roman" w:hAnsi="Times New Roman" w:cs="Times New Roman"/>
          <w:color w:val="000000"/>
        </w:rPr>
        <w:t xml:space="preserve"> vi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Trigno</w:t>
      </w:r>
      <w:proofErr w:type="spellEnd"/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sensor </w:t>
      </w:r>
      <w:proofErr w:type="spellStart"/>
      <w:r w:rsidRPr="00650AB7">
        <w:rPr>
          <w:rFonts w:ascii="Times New Roman" w:eastAsia="Times New Roman" w:hAnsi="Times New Roman" w:cs="Times New Roman"/>
          <w:color w:val="000000" w:themeColor="text1"/>
        </w:rPr>
        <w:t>adhesive</w:t>
      </w:r>
      <w:del w:id="2" w:author="FARAH  - 241100201 - MCHPMPL" w:date="2026-01-13T10:47:00Z" w16du:dateUtc="2026-01-13T02:47:00Z">
        <w:r w:rsidRPr="00650AB7" w:rsidDel="009A3559">
          <w:rPr>
            <w:rFonts w:ascii="Times New Roman" w:eastAsia="Times New Roman" w:hAnsi="Times New Roman" w:cs="Times New Roman"/>
            <w:color w:val="000000" w:themeColor="text1"/>
          </w:rPr>
          <w:delText>, according to SENIAM recommendations</w:delText>
        </w:r>
      </w:del>
      <w:r w:rsidRPr="00650AB7">
        <w:rPr>
          <w:rFonts w:ascii="Times New Roman" w:eastAsia="Times New Roman" w:hAnsi="Times New Roman" w:cs="Times New Roman"/>
          <w:color w:val="000000" w:themeColor="text1"/>
        </w:rPr>
        <w:t>.</w:t>
      </w:r>
      <w:ins w:id="3" w:author="FARAH  - 241100201 - MCHPMPL" w:date="2026-01-13T10:48:00Z"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>The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 positioning of the sensors will be parallel to the direction of the muscle </w:t>
        </w:r>
        <w:proofErr w:type="spellStart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>fiber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 arrangement as in the direction of the line between the acromion and hand in reference to SENIAM guidelines</w:t>
        </w:r>
      </w:ins>
      <w:ins w:id="4" w:author="FARAH  - 241100201 - MCHPMPL" w:date="2026-01-13T10:48:00Z" w16du:dateUtc="2026-01-13T02:48:00Z">
        <w:r w:rsidR="009A3559">
          <w:rPr>
            <w:rFonts w:ascii="Times New Roman" w:eastAsia="Times New Roman" w:hAnsi="Times New Roman" w:cs="Times New Roman"/>
            <w:color w:val="000000" w:themeColor="text1"/>
          </w:rPr>
          <w:t>.</w:t>
        </w:r>
      </w:ins>
    </w:p>
    <w:p w14:paraId="20E10BDE" w14:textId="77777777" w:rsidR="000D3622" w:rsidRPr="00650AB7" w:rsidRDefault="000D3622" w:rsidP="000D362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3C6E9A">
        <w:rPr>
          <w:rFonts w:ascii="Times New Roman" w:eastAsia="Times New Roman" w:hAnsi="Times New Roman" w:cs="Times New Roman"/>
          <w:b/>
          <w:bCs/>
          <w:color w:val="000000" w:themeColor="text1"/>
        </w:rPr>
        <w:t>Participant Position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Participants will be positioned in a supine lying position.</w:t>
      </w:r>
    </w:p>
    <w:p w14:paraId="7491159E" w14:textId="77777777" w:rsidR="000D3622" w:rsidRDefault="000D3622" w:rsidP="000D362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3C6E9A">
        <w:rPr>
          <w:rFonts w:ascii="Times New Roman" w:eastAsia="Times New Roman" w:hAnsi="Times New Roman" w:cs="Times New Roman"/>
          <w:b/>
          <w:bCs/>
          <w:color w:val="000000" w:themeColor="text1"/>
        </w:rPr>
        <w:t>Instructions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o measure the peak amplitude objectively, the participants will be instructed to abduct their shoulders as much as possible against the therapist's </w:t>
      </w:r>
      <w:r>
        <w:rPr>
          <w:rFonts w:ascii="Times New Roman" w:eastAsia="Times New Roman" w:hAnsi="Times New Roman" w:cs="Times New Roman"/>
          <w:color w:val="000000"/>
        </w:rPr>
        <w:t>hand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resistance (MVC).</w:t>
      </w:r>
    </w:p>
    <w:p w14:paraId="7CF743A8" w14:textId="77777777" w:rsidR="0070480E" w:rsidRDefault="0070480E" w:rsidP="000D362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4EB8E93" w14:textId="77777777" w:rsidR="0070480E" w:rsidRPr="00650AB7" w:rsidRDefault="0070480E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IN"/>
        </w:rPr>
      </w:pP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>2. Anterior Deltoid-</w:t>
      </w:r>
    </w:p>
    <w:p w14:paraId="7D6E4D45" w14:textId="77777777" w:rsidR="009A3559" w:rsidRPr="009A3559" w:rsidRDefault="0070480E" w:rsidP="009A3559">
      <w:pPr>
        <w:spacing w:after="0" w:line="240" w:lineRule="auto"/>
        <w:jc w:val="both"/>
        <w:rPr>
          <w:ins w:id="5" w:author="FARAH  - 241100201 - MCHPMPL" w:date="2026-01-13T10:48:00Z"/>
          <w:rFonts w:ascii="Times New Roman" w:eastAsia="Times New Roman" w:hAnsi="Times New Roman" w:cs="Times New Roman"/>
          <w:color w:val="000000" w:themeColor="text1"/>
        </w:rPr>
      </w:pPr>
      <w:r w:rsidRPr="003C6E9A">
        <w:rPr>
          <w:rFonts w:ascii="Times New Roman" w:eastAsia="Times New Roman" w:hAnsi="Times New Roman" w:cs="Times New Roman"/>
          <w:b/>
          <w:bCs/>
          <w:color w:val="000000" w:themeColor="text1"/>
        </w:rPr>
        <w:t>Sensor placement-</w:t>
      </w:r>
      <w:r w:rsidR="0001081D">
        <w:rPr>
          <w:rFonts w:ascii="Times New Roman" w:eastAsia="Times New Roman" w:hAnsi="Times New Roman" w:cs="Times New Roman"/>
          <w:color w:val="000000" w:themeColor="text1"/>
        </w:rPr>
        <w:t>R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ecording sensors will be placed over the </w:t>
      </w:r>
      <w:r w:rsidR="00F867AA">
        <w:rPr>
          <w:rFonts w:ascii="Times New Roman" w:eastAsia="Times New Roman" w:hAnsi="Times New Roman" w:cs="Times New Roman"/>
          <w:color w:val="000000"/>
        </w:rPr>
        <w:t xml:space="preserve">motor point of the 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anterior deltoid muscle</w:t>
      </w:r>
      <w:ins w:id="6" w:author="FARAH  - 241100201 - MCHPMPL" w:date="2026-01-13T10:48:00Z" w16du:dateUtc="2026-01-13T02:48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 </w:t>
        </w:r>
      </w:ins>
      <w:ins w:id="7" w:author="FARAH  - 241100201 - MCHPMPL" w:date="2026-01-13T10:48:00Z"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at one finger width distal and anterior to the acromion </w:t>
        </w:r>
      </w:ins>
      <w:r>
        <w:rPr>
          <w:rFonts w:ascii="Times New Roman" w:eastAsia="Times New Roman" w:hAnsi="Times New Roman" w:cs="Times New Roman"/>
          <w:color w:val="000000"/>
        </w:rPr>
        <w:t xml:space="preserve">vi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Trigno</w:t>
      </w:r>
      <w:proofErr w:type="spellEnd"/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sensor adhesive</w:t>
      </w:r>
      <w:ins w:id="8" w:author="FARAH  - 241100201 - MCHPMPL" w:date="2026-01-13T10:48:00Z" w16du:dateUtc="2026-01-13T02:48:00Z">
        <w:r w:rsidR="009A3559">
          <w:rPr>
            <w:rFonts w:ascii="Times New Roman" w:eastAsia="Times New Roman" w:hAnsi="Times New Roman" w:cs="Times New Roman"/>
            <w:color w:val="000000" w:themeColor="text1"/>
          </w:rPr>
          <w:t>.</w:t>
        </w:r>
      </w:ins>
      <w:del w:id="9" w:author="FARAH  - 241100201 - MCHPMPL" w:date="2026-01-13T10:48:00Z" w16du:dateUtc="2026-01-13T02:48:00Z">
        <w:r w:rsidRPr="00650AB7" w:rsidDel="009A3559">
          <w:rPr>
            <w:rFonts w:ascii="Times New Roman" w:eastAsia="Times New Roman" w:hAnsi="Times New Roman" w:cs="Times New Roman"/>
            <w:color w:val="000000" w:themeColor="text1"/>
          </w:rPr>
          <w:delText>, according to SENIAM recommendations.</w:delText>
        </w:r>
      </w:del>
      <w:ins w:id="10" w:author="FARAH  - 241100201 - MCHPMPL" w:date="2026-01-13T10:48:00Z" w16du:dateUtc="2026-01-13T02:48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 </w:t>
        </w:r>
      </w:ins>
      <w:ins w:id="11" w:author="FARAH  - 241100201 - MCHPMPL" w:date="2026-01-13T10:48:00Z"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The positioning of the sensors will be parallel to the direction of the muscle </w:t>
        </w:r>
        <w:proofErr w:type="spellStart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>fiber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 arrangement in the direction of the line between the acromion and the thumb in reference to SENIAM guidelines</w:t>
        </w:r>
      </w:ins>
    </w:p>
    <w:p w14:paraId="4BC971B2" w14:textId="0B974149" w:rsidR="0070480E" w:rsidRPr="00650AB7" w:rsidRDefault="0070480E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0A1BA0C5" w14:textId="77777777" w:rsidR="0070480E" w:rsidRPr="00650AB7" w:rsidRDefault="0070480E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3C6E9A">
        <w:rPr>
          <w:rFonts w:ascii="Times New Roman" w:eastAsia="Times New Roman" w:hAnsi="Times New Roman" w:cs="Times New Roman"/>
          <w:b/>
          <w:bCs/>
          <w:color w:val="000000" w:themeColor="text1"/>
        </w:rPr>
        <w:t>Participant Position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he participant will be positioned in a supine lying position.</w:t>
      </w:r>
    </w:p>
    <w:p w14:paraId="60F356A5" w14:textId="77777777" w:rsidR="0070480E" w:rsidRPr="00650AB7" w:rsidRDefault="0070480E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Instructions-</w:t>
      </w:r>
      <w:r w:rsidRPr="0070480E">
        <w:rPr>
          <w:rFonts w:ascii="Times New Roman" w:eastAsia="Times New Roman" w:hAnsi="Times New Roman" w:cs="Times New Roman"/>
          <w:color w:val="000000"/>
        </w:rPr>
        <w:t>To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measure the peak amplitude objectively, the participants will be instructed to flex their shoulders as much as possible against the therapist's </w:t>
      </w:r>
      <w:r>
        <w:rPr>
          <w:rFonts w:ascii="Times New Roman" w:eastAsia="Times New Roman" w:hAnsi="Times New Roman" w:cs="Times New Roman"/>
          <w:color w:val="000000"/>
        </w:rPr>
        <w:t>hand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resistance (MVC).</w:t>
      </w:r>
    </w:p>
    <w:p w14:paraId="724FD0CE" w14:textId="77777777" w:rsidR="0070480E" w:rsidRPr="00650AB7" w:rsidRDefault="0070480E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7B0A5902" w14:textId="77777777" w:rsidR="0070480E" w:rsidRPr="00650AB7" w:rsidRDefault="0070480E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IN"/>
        </w:rPr>
      </w:pP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3. </w:t>
      </w:r>
      <w:r>
        <w:rPr>
          <w:rFonts w:ascii="Times New Roman" w:eastAsia="Times New Roman" w:hAnsi="Times New Roman" w:cs="Times New Roman"/>
          <w:b/>
          <w:bCs/>
          <w:color w:val="000000"/>
        </w:rPr>
        <w:t>The long</w:t>
      </w: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head of </w:t>
      </w:r>
      <w:r>
        <w:rPr>
          <w:rFonts w:ascii="Times New Roman" w:eastAsia="Times New Roman" w:hAnsi="Times New Roman" w:cs="Times New Roman"/>
          <w:b/>
          <w:bCs/>
          <w:color w:val="000000"/>
        </w:rPr>
        <w:t>the triceps brachii</w:t>
      </w: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>-</w:t>
      </w:r>
    </w:p>
    <w:p w14:paraId="1F97F877" w14:textId="77777777" w:rsidR="009A3559" w:rsidRPr="009A3559" w:rsidRDefault="0070480E" w:rsidP="009A3559">
      <w:pPr>
        <w:spacing w:after="0" w:line="240" w:lineRule="auto"/>
        <w:jc w:val="both"/>
        <w:rPr>
          <w:ins w:id="12" w:author="FARAH  - 241100201 - MCHPMPL" w:date="2026-01-13T10:54:00Z"/>
          <w:rFonts w:ascii="Times New Roman" w:eastAsia="Times New Roman" w:hAnsi="Times New Roman" w:cs="Times New Roman"/>
          <w:color w:val="000000" w:themeColor="text1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Sensor placement</w:t>
      </w:r>
      <w:r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="009A3559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01081D">
        <w:rPr>
          <w:rFonts w:ascii="Times New Roman" w:eastAsia="Times New Roman" w:hAnsi="Times New Roman" w:cs="Times New Roman"/>
          <w:color w:val="000000" w:themeColor="text1"/>
        </w:rPr>
        <w:t>R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ecording sensors will be placed over the</w:t>
      </w:r>
      <w:r w:rsidR="00E94D56" w:rsidRPr="00650AB7">
        <w:rPr>
          <w:rFonts w:ascii="Times New Roman" w:eastAsia="Times New Roman" w:hAnsi="Times New Roman" w:cs="Times New Roman"/>
          <w:color w:val="000000" w:themeColor="text1"/>
        </w:rPr>
        <w:t xml:space="preserve">motor point </w:t>
      </w:r>
      <w:r w:rsidR="00E94D56">
        <w:rPr>
          <w:rFonts w:ascii="Times New Roman" w:eastAsia="Times New Roman" w:hAnsi="Times New Roman" w:cs="Times New Roman"/>
          <w:color w:val="000000" w:themeColor="text1"/>
        </w:rPr>
        <w:t xml:space="preserve">ofthe 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long head of the triceps brachii muscle</w:t>
      </w:r>
      <w:del w:id="13" w:author="FARAH  - 241100201 - MCHPMPL" w:date="2026-01-13T10:54:00Z" w16du:dateUtc="2026-01-13T02:54:00Z">
        <w:r w:rsidRPr="00650AB7" w:rsidDel="009A3559">
          <w:rPr>
            <w:rFonts w:ascii="Times New Roman" w:eastAsia="Times New Roman" w:hAnsi="Times New Roman" w:cs="Times New Roman"/>
            <w:color w:val="000000" w:themeColor="text1"/>
          </w:rPr>
          <w:delText>’s</w:delText>
        </w:r>
      </w:del>
      <w:ins w:id="14" w:author="FARAH  - 241100201 - MCHPMPL" w:date="2026-01-13T10:54:00Z" w16du:dateUtc="2026-01-13T02:54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 </w:t>
        </w:r>
        <w:proofErr w:type="spellStart"/>
        <w:r w:rsidR="009A3559" w:rsidRPr="009A3559">
          <w:rPr>
            <w:rFonts w:ascii="Times New Roman" w:eastAsia="Times New Roman" w:hAnsi="Times New Roman" w:cs="Times New Roman"/>
            <w:color w:val="000000"/>
          </w:rPr>
          <w:t>muscle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/>
          </w:rPr>
          <w:t xml:space="preserve">  at 50% on the line between the posterior crista of the acromion and the olecranon at 2 finger widths medial to the line</w:t>
        </w:r>
        <w:r w:rsidR="009A3559">
          <w:rPr>
            <w:rFonts w:ascii="Times New Roman" w:eastAsia="Times New Roman" w:hAnsi="Times New Roman" w:cs="Times New Roman"/>
            <w:color w:val="000000"/>
          </w:rPr>
          <w:t xml:space="preserve"> </w:t>
        </w:r>
      </w:ins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135370">
        <w:rPr>
          <w:rFonts w:ascii="Times New Roman" w:eastAsia="Times New Roman" w:hAnsi="Times New Roman" w:cs="Times New Roman"/>
          <w:color w:val="000000" w:themeColor="text1"/>
        </w:rPr>
        <w:t xml:space="preserve">via </w:t>
      </w:r>
      <w:proofErr w:type="spellStart"/>
      <w:r w:rsidR="00135370">
        <w:rPr>
          <w:rFonts w:ascii="Times New Roman" w:eastAsia="Times New Roman" w:hAnsi="Times New Roman" w:cs="Times New Roman"/>
          <w:color w:val="000000" w:themeColor="text1"/>
        </w:rPr>
        <w:t>a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Trigno</w:t>
      </w:r>
      <w:proofErr w:type="spellEnd"/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sensor adhesive</w:t>
      </w:r>
      <w:ins w:id="15" w:author="FARAH  - 241100201 - MCHPMPL" w:date="2026-01-13T10:54:00Z" w16du:dateUtc="2026-01-13T02:54:00Z">
        <w:r w:rsidR="009A3559">
          <w:rPr>
            <w:rFonts w:ascii="Times New Roman" w:eastAsia="Times New Roman" w:hAnsi="Times New Roman" w:cs="Times New Roman"/>
            <w:color w:val="000000" w:themeColor="text1"/>
          </w:rPr>
          <w:t>.</w:t>
        </w:r>
      </w:ins>
      <w:del w:id="16" w:author="FARAH  - 241100201 - MCHPMPL" w:date="2026-01-13T10:54:00Z" w16du:dateUtc="2026-01-13T02:54:00Z">
        <w:r w:rsidRPr="00650AB7" w:rsidDel="009A3559">
          <w:rPr>
            <w:rFonts w:ascii="Times New Roman" w:eastAsia="Times New Roman" w:hAnsi="Times New Roman" w:cs="Times New Roman"/>
            <w:color w:val="000000" w:themeColor="text1"/>
          </w:rPr>
          <w:delText>, according to SENIAM recommendations.</w:delText>
        </w:r>
      </w:del>
      <w:ins w:id="17" w:author="FARAH  - 241100201 - MCHPMPL" w:date="2026-01-13T10:54:00Z" w16du:dateUtc="2026-01-13T02:54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 </w:t>
        </w:r>
      </w:ins>
      <w:ins w:id="18" w:author="FARAH  - 241100201 - MCHPMPL" w:date="2026-01-13T10:54:00Z"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The positioning of the sensors will be parallel to the direction of the muscle </w:t>
        </w:r>
        <w:proofErr w:type="spellStart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>fiber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 arrangement between the posterior crista of the acromion and the olecranon in reference to SENIAM guidelines</w:t>
        </w:r>
      </w:ins>
    </w:p>
    <w:p w14:paraId="57058A66" w14:textId="2423A534" w:rsidR="0070480E" w:rsidRPr="00650AB7" w:rsidDel="009A3559" w:rsidRDefault="0070480E" w:rsidP="0070480E">
      <w:pPr>
        <w:spacing w:after="0" w:line="240" w:lineRule="auto"/>
        <w:jc w:val="both"/>
        <w:rPr>
          <w:del w:id="19" w:author="FARAH  - 241100201 - MCHPMPL" w:date="2026-01-13T10:54:00Z" w16du:dateUtc="2026-01-13T02:54:00Z"/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0A9B61D2" w14:textId="77777777" w:rsidR="0070480E" w:rsidRPr="00650AB7" w:rsidRDefault="0070480E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Participant Position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he participant will be positioned in a side-lying position.</w:t>
      </w:r>
    </w:p>
    <w:p w14:paraId="060464F3" w14:textId="77777777" w:rsidR="0070480E" w:rsidRDefault="0070480E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Instructions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o measure the peak amplitude objectively, the participants will be instructed to extend their elbows as much as possible against the therapist's </w:t>
      </w:r>
      <w:r>
        <w:rPr>
          <w:rFonts w:ascii="Times New Roman" w:eastAsia="Times New Roman" w:hAnsi="Times New Roman" w:cs="Times New Roman"/>
          <w:color w:val="000000"/>
        </w:rPr>
        <w:t>hand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resistance (MVC).</w:t>
      </w:r>
    </w:p>
    <w:p w14:paraId="71A15F78" w14:textId="77777777" w:rsidR="0070480E" w:rsidRDefault="0070480E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6D86A57" w14:textId="77777777" w:rsidR="0070480E" w:rsidRPr="00650AB7" w:rsidRDefault="0070480E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IN"/>
        </w:rPr>
      </w:pP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4.The long head of </w:t>
      </w:r>
      <w:r>
        <w:rPr>
          <w:rFonts w:ascii="Times New Roman" w:eastAsia="Times New Roman" w:hAnsi="Times New Roman" w:cs="Times New Roman"/>
          <w:b/>
          <w:bCs/>
          <w:color w:val="000000"/>
        </w:rPr>
        <w:t>the biceps brachii</w:t>
      </w: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>-</w:t>
      </w:r>
    </w:p>
    <w:p w14:paraId="7C1151A2" w14:textId="0CD62842" w:rsidR="009A3559" w:rsidRPr="009A3559" w:rsidRDefault="0070480E" w:rsidP="009A3559">
      <w:pPr>
        <w:spacing w:after="0" w:line="240" w:lineRule="auto"/>
        <w:jc w:val="both"/>
        <w:rPr>
          <w:ins w:id="20" w:author="FARAH  - 241100201 - MCHPMPL" w:date="2026-01-13T10:49:00Z"/>
          <w:rFonts w:ascii="Times New Roman" w:eastAsia="Times New Roman" w:hAnsi="Times New Roman" w:cs="Times New Roman"/>
          <w:color w:val="000000" w:themeColor="text1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Sensor placement-</w:t>
      </w:r>
      <w:r>
        <w:rPr>
          <w:rFonts w:ascii="Times New Roman" w:eastAsia="Times New Roman" w:hAnsi="Times New Roman" w:cs="Times New Roman"/>
          <w:color w:val="000000"/>
        </w:rPr>
        <w:t>Recording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sensors will be placed over the long head of the </w:t>
      </w:r>
      <w:r>
        <w:rPr>
          <w:rFonts w:ascii="Times New Roman" w:eastAsia="Times New Roman" w:hAnsi="Times New Roman" w:cs="Times New Roman"/>
          <w:color w:val="000000"/>
        </w:rPr>
        <w:t xml:space="preserve">motor point of the 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biceps brachii </w:t>
      </w:r>
      <w:r>
        <w:rPr>
          <w:rFonts w:ascii="Times New Roman" w:eastAsia="Times New Roman" w:hAnsi="Times New Roman" w:cs="Times New Roman"/>
          <w:color w:val="000000"/>
        </w:rPr>
        <w:t>muscle</w:t>
      </w:r>
      <w:ins w:id="21" w:author="FARAH  - 241100201 - MCHPMPL" w:date="2026-01-13T10:54:00Z" w16du:dateUtc="2026-01-13T02:54:00Z">
        <w:r w:rsidR="009A3559">
          <w:rPr>
            <w:rFonts w:ascii="Times New Roman" w:eastAsia="Times New Roman" w:hAnsi="Times New Roman" w:cs="Times New Roman"/>
            <w:color w:val="000000"/>
          </w:rPr>
          <w:t xml:space="preserve"> </w:t>
        </w:r>
      </w:ins>
      <w:proofErr w:type="spellStart"/>
      <w:ins w:id="22" w:author="FARAH  - 241100201 - MCHPMPL" w:date="2026-01-13T10:54:00Z">
        <w:r w:rsidR="009A3559" w:rsidRPr="009A3559">
          <w:rPr>
            <w:rFonts w:ascii="Times New Roman" w:eastAsia="Times New Roman" w:hAnsi="Times New Roman" w:cs="Times New Roman"/>
            <w:color w:val="000000"/>
          </w:rPr>
          <w:t>muscle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/>
          </w:rPr>
          <w:t xml:space="preserve"> on the line between the medial acromion and fossa cubit at ⅓ from fossa cubit</w:t>
        </w:r>
      </w:ins>
      <w:ins w:id="23" w:author="FARAH  - 241100201 - MCHPMPL" w:date="2026-01-13T10:54:00Z" w16du:dateUtc="2026-01-13T02:54:00Z">
        <w:r w:rsidR="009A3559">
          <w:rPr>
            <w:rFonts w:ascii="Times New Roman" w:eastAsia="Times New Roman" w:hAnsi="Times New Roman" w:cs="Times New Roman"/>
            <w:color w:val="000000"/>
          </w:rPr>
          <w:t xml:space="preserve"> </w:t>
        </w:r>
      </w:ins>
      <w:del w:id="24" w:author="FARAH  - 241100201 - MCHPMPL" w:date="2026-01-13T10:53:00Z" w16du:dateUtc="2026-01-13T02:53:00Z">
        <w:r w:rsidDel="009A3559">
          <w:rPr>
            <w:rFonts w:ascii="Times New Roman" w:eastAsia="Times New Roman" w:hAnsi="Times New Roman" w:cs="Times New Roman"/>
            <w:color w:val="000000"/>
          </w:rPr>
          <w:delText xml:space="preserve"> </w:delText>
        </w:r>
      </w:del>
      <w:r>
        <w:rPr>
          <w:rFonts w:ascii="Times New Roman" w:eastAsia="Times New Roman" w:hAnsi="Times New Roman" w:cs="Times New Roman"/>
          <w:color w:val="000000"/>
        </w:rPr>
        <w:t xml:space="preserve">vi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Trigno</w:t>
      </w:r>
      <w:proofErr w:type="spellEnd"/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sensor adhesive</w:t>
      </w:r>
      <w:ins w:id="25" w:author="FARAH  - 241100201 - MCHPMPL" w:date="2026-01-13T10:49:00Z" w16du:dateUtc="2026-01-13T02:49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. </w:t>
        </w:r>
      </w:ins>
      <w:del w:id="26" w:author="FARAH  - 241100201 - MCHPMPL" w:date="2026-01-13T10:49:00Z" w16du:dateUtc="2026-01-13T02:49:00Z">
        <w:r w:rsidRPr="00650AB7" w:rsidDel="009A3559">
          <w:rPr>
            <w:rFonts w:ascii="Times New Roman" w:eastAsia="Times New Roman" w:hAnsi="Times New Roman" w:cs="Times New Roman"/>
            <w:color w:val="000000" w:themeColor="text1"/>
          </w:rPr>
          <w:delText>, according to SENIAM recommendations.</w:delText>
        </w:r>
      </w:del>
      <w:ins w:id="27" w:author="FARAH  - 241100201 - MCHPMPL" w:date="2026-01-13T10:49:00Z" w16du:dateUtc="2026-01-13T02:49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 </w:t>
        </w:r>
      </w:ins>
      <w:ins w:id="28" w:author="FARAH  - 241100201 - MCHPMPL" w:date="2026-01-13T10:49:00Z"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The positioning of the sensors will be parallel to the direction of the muscle </w:t>
        </w:r>
        <w:proofErr w:type="spellStart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>fiber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 arrangement between the posterior crista of the acromion and the olecranon in reference to SENIAM guidelines</w:t>
        </w:r>
      </w:ins>
      <w:ins w:id="29" w:author="FARAH  - 241100201 - MCHPMPL" w:date="2026-01-13T10:49:00Z" w16du:dateUtc="2026-01-13T02:49:00Z">
        <w:r w:rsidR="009A3559">
          <w:rPr>
            <w:rFonts w:ascii="Times New Roman" w:eastAsia="Times New Roman" w:hAnsi="Times New Roman" w:cs="Times New Roman"/>
            <w:color w:val="000000" w:themeColor="text1"/>
          </w:rPr>
          <w:t>.</w:t>
        </w:r>
      </w:ins>
    </w:p>
    <w:p w14:paraId="47746D3D" w14:textId="3F75ACC9" w:rsidR="0070480E" w:rsidRPr="00650AB7" w:rsidDel="009A3559" w:rsidRDefault="0070480E" w:rsidP="0070480E">
      <w:pPr>
        <w:spacing w:after="0" w:line="240" w:lineRule="auto"/>
        <w:jc w:val="both"/>
        <w:rPr>
          <w:del w:id="30" w:author="FARAH  - 241100201 - MCHPMPL" w:date="2026-01-13T10:49:00Z" w16du:dateUtc="2026-01-13T02:49:00Z"/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588F8AA3" w14:textId="77777777" w:rsidR="0070480E" w:rsidRPr="00650AB7" w:rsidRDefault="0070480E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Participant Position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he participant will be positioned in a supine-lying position.</w:t>
      </w:r>
    </w:p>
    <w:p w14:paraId="15C66203" w14:textId="25F6AF74" w:rsidR="0070480E" w:rsidRPr="00650AB7" w:rsidRDefault="0070480E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Instructions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o measure the peak amplitude objectively, the participants will be instructed to flex their elbows as much as possible against the therapist's </w:t>
      </w:r>
      <w:r>
        <w:rPr>
          <w:rFonts w:ascii="Times New Roman" w:eastAsia="Times New Roman" w:hAnsi="Times New Roman" w:cs="Times New Roman"/>
          <w:color w:val="000000"/>
        </w:rPr>
        <w:t>hand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resistance (MVC).</w:t>
      </w:r>
      <w:ins w:id="31" w:author="FARAH  - 241100201 - MCHPMPL" w:date="2026-01-13T10:50:00Z" w16du:dateUtc="2026-01-13T02:50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 </w:t>
        </w:r>
      </w:ins>
    </w:p>
    <w:p w14:paraId="76AADBE9" w14:textId="77777777" w:rsidR="0070480E" w:rsidRDefault="0070480E" w:rsidP="0070480E">
      <w:pPr>
        <w:spacing w:after="0" w:line="240" w:lineRule="auto"/>
        <w:jc w:val="both"/>
        <w:rPr>
          <w:ins w:id="32" w:author="FARAH  - 241100201 - MCHPMPL" w:date="2026-01-13T10:49:00Z" w16du:dateUtc="2026-01-13T02:49:00Z"/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418DF601" w14:textId="77777777" w:rsidR="009A3559" w:rsidRDefault="009A3559" w:rsidP="0070480E">
      <w:pPr>
        <w:spacing w:after="0" w:line="240" w:lineRule="auto"/>
        <w:jc w:val="both"/>
        <w:rPr>
          <w:ins w:id="33" w:author="FARAH  - 241100201 - MCHPMPL" w:date="2026-01-13T10:49:00Z" w16du:dateUtc="2026-01-13T02:49:00Z"/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6A811CFE" w14:textId="77777777" w:rsidR="009A3559" w:rsidRPr="00650AB7" w:rsidRDefault="009A3559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13C37D26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IN"/>
        </w:rPr>
      </w:pP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>5. Extensor Carpi Radialis -</w:t>
      </w:r>
    </w:p>
    <w:p w14:paraId="3D3E99B2" w14:textId="77777777" w:rsidR="009A3559" w:rsidRPr="009A3559" w:rsidRDefault="004F2DA7" w:rsidP="009A3559">
      <w:pPr>
        <w:spacing w:after="0" w:line="240" w:lineRule="auto"/>
        <w:jc w:val="both"/>
        <w:rPr>
          <w:ins w:id="34" w:author="FARAH  - 241100201 - MCHPMPL" w:date="2026-01-13T10:50:00Z"/>
          <w:rFonts w:ascii="Times New Roman" w:eastAsia="Times New Roman" w:hAnsi="Times New Roman" w:cs="Times New Roman"/>
          <w:color w:val="000000" w:themeColor="text1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Sensor placement-</w:t>
      </w:r>
      <w:r w:rsidR="0001081D">
        <w:rPr>
          <w:rFonts w:ascii="Times New Roman" w:eastAsia="Times New Roman" w:hAnsi="Times New Roman" w:cs="Times New Roman"/>
          <w:color w:val="000000" w:themeColor="text1"/>
        </w:rPr>
        <w:t>R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ecording sensors </w:t>
      </w:r>
      <w:r w:rsidRPr="008C2B0A">
        <w:rPr>
          <w:rFonts w:ascii="Times New Roman" w:eastAsia="Times New Roman" w:hAnsi="Times New Roman" w:cs="Times New Roman"/>
          <w:color w:val="000000" w:themeColor="text1"/>
        </w:rPr>
        <w:t>will be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placed over </w:t>
      </w:r>
      <w:proofErr w:type="spellStart"/>
      <w:r w:rsidRPr="00650AB7">
        <w:rPr>
          <w:rFonts w:ascii="Times New Roman" w:eastAsia="Times New Roman" w:hAnsi="Times New Roman" w:cs="Times New Roman"/>
          <w:color w:val="000000" w:themeColor="text1"/>
        </w:rPr>
        <w:t>the</w:t>
      </w:r>
      <w:r w:rsidR="00E94D56" w:rsidRPr="00650AB7">
        <w:rPr>
          <w:rFonts w:ascii="Times New Roman" w:eastAsia="Times New Roman" w:hAnsi="Times New Roman" w:cs="Times New Roman"/>
          <w:color w:val="000000" w:themeColor="text1"/>
        </w:rPr>
        <w:t>motor</w:t>
      </w:r>
      <w:proofErr w:type="spellEnd"/>
      <w:r w:rsidR="00E94D56" w:rsidRPr="00650AB7">
        <w:rPr>
          <w:rFonts w:ascii="Times New Roman" w:eastAsia="Times New Roman" w:hAnsi="Times New Roman" w:cs="Times New Roman"/>
          <w:color w:val="000000" w:themeColor="text1"/>
        </w:rPr>
        <w:t xml:space="preserve"> point </w:t>
      </w:r>
      <w:proofErr w:type="spellStart"/>
      <w:r w:rsidR="00E94D56">
        <w:rPr>
          <w:rFonts w:ascii="Times New Roman" w:eastAsia="Times New Roman" w:hAnsi="Times New Roman" w:cs="Times New Roman"/>
          <w:color w:val="000000" w:themeColor="text1"/>
        </w:rPr>
        <w:t>of</w:t>
      </w:r>
      <w:r w:rsidR="001D41C8">
        <w:rPr>
          <w:rFonts w:ascii="Times New Roman" w:eastAsia="Times New Roman" w:hAnsi="Times New Roman" w:cs="Times New Roman"/>
          <w:color w:val="000000" w:themeColor="text1"/>
        </w:rPr>
        <w:t>the</w:t>
      </w:r>
      <w:proofErr w:type="spellEnd"/>
      <w:r w:rsidR="001D41C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extensor carpi radialis </w:t>
      </w:r>
      <w:proofErr w:type="spellStart"/>
      <w:r w:rsidRPr="00650AB7">
        <w:rPr>
          <w:rFonts w:ascii="Times New Roman" w:eastAsia="Times New Roman" w:hAnsi="Times New Roman" w:cs="Times New Roman"/>
          <w:color w:val="000000" w:themeColor="text1"/>
        </w:rPr>
        <w:t>muscle</w:t>
      </w:r>
      <w:r>
        <w:rPr>
          <w:rFonts w:ascii="Times New Roman" w:eastAsia="Times New Roman" w:hAnsi="Times New Roman" w:cs="Times New Roman"/>
          <w:color w:val="000000"/>
        </w:rPr>
        <w:t>vi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135370">
        <w:rPr>
          <w:rFonts w:ascii="Times New Roman" w:eastAsia="Times New Roman" w:hAnsi="Times New Roman" w:cs="Times New Roman"/>
          <w:color w:val="000000"/>
        </w:rPr>
        <w:t>a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Trigno</w:t>
      </w:r>
      <w:proofErr w:type="spellEnd"/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sensor adhesive, according to SENIAM </w:t>
      </w:r>
      <w:proofErr w:type="spellStart"/>
      <w:r w:rsidRPr="00650AB7">
        <w:rPr>
          <w:rFonts w:ascii="Times New Roman" w:eastAsia="Times New Roman" w:hAnsi="Times New Roman" w:cs="Times New Roman"/>
          <w:color w:val="000000" w:themeColor="text1"/>
        </w:rPr>
        <w:t>recommendations.</w:t>
      </w:r>
      <w:ins w:id="35" w:author="FARAH  - 241100201 - MCHPMPL" w:date="2026-01-13T10:50:00Z"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>The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 positioning of the sensors will be parallel to the direction of the muscle </w:t>
        </w:r>
        <w:proofErr w:type="spellStart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>fiber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 arrangement in reference to SENIAM guidelines.</w:t>
        </w:r>
      </w:ins>
    </w:p>
    <w:p w14:paraId="4DA4C5E3" w14:textId="259B05B3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45488050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Participant Position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he participant will be positioned in a supine-lying position.</w:t>
      </w:r>
    </w:p>
    <w:p w14:paraId="096F57A8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Instructions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- To measure the peak amplitude objectively, the </w:t>
      </w:r>
      <w:r>
        <w:rPr>
          <w:rFonts w:ascii="Times New Roman" w:eastAsia="Times New Roman" w:hAnsi="Times New Roman" w:cs="Times New Roman"/>
          <w:color w:val="000000"/>
        </w:rPr>
        <w:t>participants were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instructed to extend their wrists as much as possible against the therapist's </w:t>
      </w:r>
      <w:r>
        <w:rPr>
          <w:rFonts w:ascii="Times New Roman" w:eastAsia="Times New Roman" w:hAnsi="Times New Roman" w:cs="Times New Roman"/>
          <w:color w:val="000000"/>
        </w:rPr>
        <w:t>hand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resistance (MVC).</w:t>
      </w:r>
    </w:p>
    <w:p w14:paraId="0F826C4D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19817627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IN"/>
        </w:rPr>
      </w:pP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>Lower Limb Muscles-</w:t>
      </w:r>
    </w:p>
    <w:p w14:paraId="169E8824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IN"/>
        </w:rPr>
      </w:pP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>1. Rectus Femoris-</w:t>
      </w:r>
    </w:p>
    <w:p w14:paraId="5AD99BFA" w14:textId="05AC810D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Sensor placement-</w:t>
      </w:r>
      <w:r>
        <w:rPr>
          <w:rFonts w:ascii="Times New Roman" w:eastAsia="Times New Roman" w:hAnsi="Times New Roman" w:cs="Times New Roman"/>
          <w:color w:val="000000"/>
        </w:rPr>
        <w:t>Recording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sensors</w:t>
      </w:r>
      <w:r w:rsidR="008C2B0A">
        <w:rPr>
          <w:rFonts w:ascii="Times New Roman" w:eastAsia="Times New Roman" w:hAnsi="Times New Roman" w:cs="Times New Roman"/>
          <w:color w:val="000000" w:themeColor="text1"/>
        </w:rPr>
        <w:t xml:space="preserve"> will be 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placed over the </w:t>
      </w:r>
      <w:r>
        <w:rPr>
          <w:rFonts w:ascii="Times New Roman" w:eastAsia="Times New Roman" w:hAnsi="Times New Roman" w:cs="Times New Roman"/>
          <w:color w:val="000000"/>
        </w:rPr>
        <w:t xml:space="preserve">motor point of the 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rectus femoris </w:t>
      </w:r>
      <w:r>
        <w:rPr>
          <w:rFonts w:ascii="Times New Roman" w:eastAsia="Times New Roman" w:hAnsi="Times New Roman" w:cs="Times New Roman"/>
          <w:color w:val="000000"/>
        </w:rPr>
        <w:t>muscle</w:t>
      </w:r>
      <w:ins w:id="36" w:author="FARAH  - 241100201 - MCHPMPL" w:date="2026-01-13T10:50:00Z" w16du:dateUtc="2026-01-13T02:50:00Z">
        <w:r w:rsidR="009A3559">
          <w:rPr>
            <w:rFonts w:ascii="Times New Roman" w:eastAsia="Times New Roman" w:hAnsi="Times New Roman" w:cs="Times New Roman"/>
            <w:color w:val="000000"/>
          </w:rPr>
          <w:t xml:space="preserve"> </w:t>
        </w:r>
      </w:ins>
      <w:ins w:id="37" w:author="FARAH  - 241100201 - MCHPMPL" w:date="2026-01-13T10:50:00Z">
        <w:r w:rsidR="009A3559" w:rsidRPr="009A3559">
          <w:rPr>
            <w:rFonts w:ascii="Times New Roman" w:eastAsia="Times New Roman" w:hAnsi="Times New Roman" w:cs="Times New Roman"/>
            <w:color w:val="000000"/>
          </w:rPr>
          <w:t xml:space="preserve"> 50% on the line from the anterior spina </w:t>
        </w:r>
        <w:proofErr w:type="spellStart"/>
        <w:r w:rsidR="009A3559" w:rsidRPr="009A3559">
          <w:rPr>
            <w:rFonts w:ascii="Times New Roman" w:eastAsia="Times New Roman" w:hAnsi="Times New Roman" w:cs="Times New Roman"/>
            <w:color w:val="000000"/>
          </w:rPr>
          <w:t>iliaca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/>
          </w:rPr>
          <w:t xml:space="preserve"> superior (ASIS) to the superior part of the patella</w:t>
        </w:r>
      </w:ins>
      <w:r>
        <w:rPr>
          <w:rFonts w:ascii="Times New Roman" w:eastAsia="Times New Roman" w:hAnsi="Times New Roman" w:cs="Times New Roman"/>
          <w:color w:val="000000"/>
        </w:rPr>
        <w:t xml:space="preserve"> vi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Trigno</w:t>
      </w:r>
      <w:proofErr w:type="spellEnd"/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sensor adhesive</w:t>
      </w:r>
      <w:ins w:id="38" w:author="FARAH  - 241100201 - MCHPMPL" w:date="2026-01-13T10:50:00Z" w16du:dateUtc="2026-01-13T02:50:00Z">
        <w:r w:rsidR="009A3559">
          <w:rPr>
            <w:rFonts w:ascii="Times New Roman" w:eastAsia="Times New Roman" w:hAnsi="Times New Roman" w:cs="Times New Roman"/>
            <w:color w:val="000000" w:themeColor="text1"/>
          </w:rPr>
          <w:t>.</w:t>
        </w:r>
      </w:ins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del w:id="39" w:author="FARAH  - 241100201 - MCHPMPL" w:date="2026-01-13T10:50:00Z" w16du:dateUtc="2026-01-13T02:50:00Z">
        <w:r w:rsidRPr="00650AB7" w:rsidDel="009A3559">
          <w:rPr>
            <w:rFonts w:ascii="Times New Roman" w:eastAsia="Times New Roman" w:hAnsi="Times New Roman" w:cs="Times New Roman"/>
            <w:color w:val="000000" w:themeColor="text1"/>
          </w:rPr>
          <w:delText>according to SENIAM recommendations.</w:delText>
        </w:r>
      </w:del>
      <w:ins w:id="40" w:author="FARAH  - 241100201 - MCHPMPL" w:date="2026-01-13T10:51:00Z" w16du:dateUtc="2026-01-13T02:51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 </w:t>
        </w:r>
      </w:ins>
      <w:ins w:id="41" w:author="FARAH  - 241100201 - MCHPMPL" w:date="2026-01-13T10:51:00Z"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The positioning of the sensors will be parallel to the direction of the muscle </w:t>
        </w:r>
        <w:proofErr w:type="spellStart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>fiber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 arrangement in the direction of from the anterior spine </w:t>
        </w:r>
        <w:proofErr w:type="spellStart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>illiaca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 superior to the superior part of the patella in reference to SENIAM guidelines</w:t>
        </w:r>
      </w:ins>
      <w:ins w:id="42" w:author="FARAH  - 241100201 - MCHPMPL" w:date="2026-01-13T10:51:00Z" w16du:dateUtc="2026-01-13T02:51:00Z">
        <w:r w:rsidR="009A3559">
          <w:rPr>
            <w:rFonts w:ascii="Times New Roman" w:eastAsia="Times New Roman" w:hAnsi="Times New Roman" w:cs="Times New Roman"/>
            <w:color w:val="000000" w:themeColor="text1"/>
          </w:rPr>
          <w:t>.</w:t>
        </w:r>
      </w:ins>
    </w:p>
    <w:p w14:paraId="6941A9EC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Participant Position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he participant will be positioned in a supine-lying position.</w:t>
      </w:r>
    </w:p>
    <w:p w14:paraId="1720B65A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Instructions- To measure the peak amplitude objectively, the participant will be instructed to flex their hips as much as possible against the therapist's </w:t>
      </w:r>
      <w:r>
        <w:rPr>
          <w:rFonts w:ascii="Times New Roman" w:eastAsia="Times New Roman" w:hAnsi="Times New Roman" w:cs="Times New Roman"/>
          <w:color w:val="000000"/>
        </w:rPr>
        <w:t>hand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resistance (MVC).</w:t>
      </w:r>
    </w:p>
    <w:p w14:paraId="5D005896" w14:textId="77777777" w:rsidR="0070480E" w:rsidRDefault="0070480E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71534DAD" w14:textId="77777777" w:rsidR="004F2DA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3D7E83A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IN"/>
        </w:rPr>
      </w:pP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2. Biceps </w:t>
      </w:r>
      <w:r>
        <w:rPr>
          <w:rFonts w:ascii="Times New Roman" w:eastAsia="Times New Roman" w:hAnsi="Times New Roman" w:cs="Times New Roman"/>
          <w:b/>
          <w:bCs/>
          <w:color w:val="000000"/>
        </w:rPr>
        <w:t>femoris</w:t>
      </w: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>-</w:t>
      </w:r>
    </w:p>
    <w:p w14:paraId="2CF4AEA5" w14:textId="21954060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Sensor placement-</w:t>
      </w:r>
      <w:r>
        <w:rPr>
          <w:rFonts w:ascii="Times New Roman" w:eastAsia="Times New Roman" w:hAnsi="Times New Roman" w:cs="Times New Roman"/>
          <w:color w:val="000000"/>
        </w:rPr>
        <w:t>Recording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sensors will be placed over the </w:t>
      </w:r>
      <w:r>
        <w:rPr>
          <w:rFonts w:ascii="Times New Roman" w:eastAsia="Times New Roman" w:hAnsi="Times New Roman" w:cs="Times New Roman"/>
          <w:color w:val="000000"/>
        </w:rPr>
        <w:t xml:space="preserve">motor point of the 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biceps femoris </w:t>
      </w:r>
      <w:r>
        <w:rPr>
          <w:rFonts w:ascii="Times New Roman" w:eastAsia="Times New Roman" w:hAnsi="Times New Roman" w:cs="Times New Roman"/>
          <w:color w:val="000000"/>
        </w:rPr>
        <w:t>muscle</w:t>
      </w:r>
      <w:ins w:id="43" w:author="FARAH  - 241100201 - MCHPMPL" w:date="2026-01-13T10:51:00Z" w16du:dateUtc="2026-01-13T02:51:00Z">
        <w:r w:rsidR="009A3559">
          <w:rPr>
            <w:rFonts w:ascii="Times New Roman" w:eastAsia="Times New Roman" w:hAnsi="Times New Roman" w:cs="Times New Roman"/>
            <w:color w:val="000000"/>
          </w:rPr>
          <w:t xml:space="preserve"> </w:t>
        </w:r>
      </w:ins>
      <w:ins w:id="44" w:author="FARAH  - 241100201 - MCHPMPL" w:date="2026-01-13T10:51:00Z">
        <w:r w:rsidR="009A3559" w:rsidRPr="009A3559">
          <w:rPr>
            <w:rFonts w:ascii="Times New Roman" w:eastAsia="Times New Roman" w:hAnsi="Times New Roman" w:cs="Times New Roman"/>
            <w:color w:val="000000"/>
          </w:rPr>
          <w:t xml:space="preserve">at 50% on the line between the ischial tuberosity and the lateral epicondyle of the tibia </w:t>
        </w:r>
      </w:ins>
      <w:r>
        <w:rPr>
          <w:rFonts w:ascii="Times New Roman" w:eastAsia="Times New Roman" w:hAnsi="Times New Roman" w:cs="Times New Roman"/>
          <w:color w:val="000000"/>
        </w:rPr>
        <w:t xml:space="preserve"> vi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Trigno</w:t>
      </w:r>
      <w:proofErr w:type="spellEnd"/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sensor adhesive</w:t>
      </w:r>
      <w:ins w:id="45" w:author="FARAH  - 241100201 - MCHPMPL" w:date="2026-01-13T10:51:00Z" w16du:dateUtc="2026-01-13T02:51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. </w:t>
        </w:r>
      </w:ins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del w:id="46" w:author="FARAH  - 241100201 - MCHPMPL" w:date="2026-01-13T10:51:00Z" w16du:dateUtc="2026-01-13T02:51:00Z">
        <w:r w:rsidRPr="00650AB7" w:rsidDel="009A3559">
          <w:rPr>
            <w:rFonts w:ascii="Times New Roman" w:eastAsia="Times New Roman" w:hAnsi="Times New Roman" w:cs="Times New Roman"/>
            <w:color w:val="000000" w:themeColor="text1"/>
          </w:rPr>
          <w:delText>according to SENIAM recommendations.</w:delText>
        </w:r>
      </w:del>
      <w:ins w:id="47" w:author="FARAH  - 241100201 - MCHPMPL" w:date="2026-01-13T10:51:00Z" w16du:dateUtc="2026-01-13T02:51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 </w:t>
        </w:r>
      </w:ins>
      <w:ins w:id="48" w:author="FARAH  - 241100201 - MCHPMPL" w:date="2026-01-13T10:51:00Z"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The positioning of the sensors will be parallel to the direction of the muscle </w:t>
        </w:r>
        <w:proofErr w:type="spellStart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>fiber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 arrangement of the line between the ischial tuberosity and the lateral epicondyle of the tibia in reference to SENIAM guidelines</w:t>
        </w:r>
      </w:ins>
      <w:ins w:id="49" w:author="FARAH  - 241100201 - MCHPMPL" w:date="2026-01-13T10:51:00Z" w16du:dateUtc="2026-01-13T02:51:00Z">
        <w:r w:rsidR="009A3559">
          <w:rPr>
            <w:rFonts w:ascii="Times New Roman" w:eastAsia="Times New Roman" w:hAnsi="Times New Roman" w:cs="Times New Roman"/>
            <w:color w:val="000000" w:themeColor="text1"/>
          </w:rPr>
          <w:t>.</w:t>
        </w:r>
      </w:ins>
    </w:p>
    <w:p w14:paraId="41DCC4E9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Participant Position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he participants will be positioned in a side-lying position.</w:t>
      </w:r>
    </w:p>
    <w:p w14:paraId="4D7AF7BC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Instructions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o measure the peak amplitude objectively, the participant will be instructed to flex their hips as much as possible against the therapist's </w:t>
      </w:r>
      <w:r>
        <w:rPr>
          <w:rFonts w:ascii="Times New Roman" w:eastAsia="Times New Roman" w:hAnsi="Times New Roman" w:cs="Times New Roman"/>
          <w:color w:val="000000"/>
        </w:rPr>
        <w:t>hand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resistance (MVC).</w:t>
      </w:r>
    </w:p>
    <w:p w14:paraId="017EC004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76990F53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IN"/>
        </w:rPr>
      </w:pP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>3. Tibialis Anterior -</w:t>
      </w:r>
    </w:p>
    <w:p w14:paraId="68EDD3FE" w14:textId="4FA58205" w:rsidR="004F2DA7" w:rsidRPr="00650AB7" w:rsidDel="009A3559" w:rsidRDefault="004F2DA7" w:rsidP="004F2DA7">
      <w:pPr>
        <w:spacing w:after="0" w:line="240" w:lineRule="auto"/>
        <w:jc w:val="both"/>
        <w:rPr>
          <w:del w:id="50" w:author="FARAH  - 241100201 - MCHPMPL" w:date="2026-01-13T10:52:00Z" w16du:dateUtc="2026-01-13T02:52:00Z"/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Sensor placement</w:t>
      </w:r>
      <w:r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="0001081D">
        <w:rPr>
          <w:rFonts w:ascii="Times New Roman" w:eastAsia="Times New Roman" w:hAnsi="Times New Roman" w:cs="Times New Roman"/>
          <w:color w:val="000000" w:themeColor="text1"/>
        </w:rPr>
        <w:t>R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ecording sensors will be placed over the </w:t>
      </w:r>
      <w:r w:rsidR="001D41C8" w:rsidRPr="00650AB7">
        <w:rPr>
          <w:rFonts w:ascii="Times New Roman" w:eastAsia="Times New Roman" w:hAnsi="Times New Roman" w:cs="Times New Roman"/>
          <w:color w:val="000000" w:themeColor="text1"/>
        </w:rPr>
        <w:t xml:space="preserve">motor point </w:t>
      </w:r>
      <w:r w:rsidR="001D41C8">
        <w:rPr>
          <w:rFonts w:ascii="Times New Roman" w:eastAsia="Times New Roman" w:hAnsi="Times New Roman" w:cs="Times New Roman"/>
          <w:color w:val="000000" w:themeColor="text1"/>
        </w:rPr>
        <w:t xml:space="preserve">of the 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tibialis anterior muscle</w:t>
      </w:r>
      <w:ins w:id="51" w:author="FARAH  - 241100201 - MCHPMPL" w:date="2026-01-13T10:52:00Z" w16du:dateUtc="2026-01-13T02:52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 </w:t>
        </w:r>
      </w:ins>
      <w:ins w:id="52" w:author="FARAH  - 241100201 - MCHPMPL" w:date="2026-01-13T10:52:00Z"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at ⅓ on the line between the tip of the fibula and the tip of the medial malleolus </w:t>
        </w:r>
      </w:ins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vi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Trigno</w:t>
      </w:r>
      <w:proofErr w:type="spellEnd"/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sensor adhesive</w:t>
      </w:r>
      <w:ins w:id="53" w:author="FARAH  - 241100201 - MCHPMPL" w:date="2026-01-13T10:52:00Z" w16du:dateUtc="2026-01-13T02:52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. </w:t>
        </w:r>
      </w:ins>
      <w:del w:id="54" w:author="FARAH  - 241100201 - MCHPMPL" w:date="2026-01-13T10:52:00Z" w16du:dateUtc="2026-01-13T02:52:00Z">
        <w:r w:rsidRPr="00650AB7" w:rsidDel="009A3559">
          <w:rPr>
            <w:rFonts w:ascii="Times New Roman" w:eastAsia="Times New Roman" w:hAnsi="Times New Roman" w:cs="Times New Roman"/>
            <w:color w:val="000000" w:themeColor="text1"/>
          </w:rPr>
          <w:delText>, according to SENIAM recommendations.</w:delText>
        </w:r>
      </w:del>
      <w:ins w:id="55" w:author="FARAH  - 241100201 - MCHPMPL" w:date="2026-01-13T10:52:00Z" w16du:dateUtc="2026-01-13T02:52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 </w:t>
        </w:r>
      </w:ins>
      <w:ins w:id="56" w:author="FARAH  - 241100201 - MCHPMPL" w:date="2026-01-13T10:52:00Z"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The positioning of the sensors will be parallel to the direction of the muscle </w:t>
        </w:r>
        <w:proofErr w:type="spellStart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>fiber</w:t>
        </w:r>
        <w:proofErr w:type="spellEnd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 xml:space="preserve"> arrangement in the direction of the line between the tip of the fibula and the tip of the medial malleolus in reference to SENIAM </w:t>
        </w:r>
        <w:proofErr w:type="spellStart"/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>guidelines.</w:t>
        </w:r>
      </w:ins>
    </w:p>
    <w:p w14:paraId="06EAB1C9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Participant</w:t>
      </w:r>
      <w:proofErr w:type="spellEnd"/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Position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he participant will be </w:t>
      </w:r>
      <w:r>
        <w:rPr>
          <w:rFonts w:ascii="Times New Roman" w:eastAsia="Times New Roman" w:hAnsi="Times New Roman" w:cs="Times New Roman"/>
          <w:color w:val="000000"/>
        </w:rPr>
        <w:t>placed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in a supine position.</w:t>
      </w:r>
    </w:p>
    <w:p w14:paraId="74B31ED1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Instructions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o measure the peak amplitude objectively, the participant will be instructed to dorsiflex their </w:t>
      </w:r>
      <w:r>
        <w:rPr>
          <w:rFonts w:ascii="Times New Roman" w:eastAsia="Times New Roman" w:hAnsi="Times New Roman" w:cs="Times New Roman"/>
          <w:color w:val="000000"/>
        </w:rPr>
        <w:t>ankles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as much as </w:t>
      </w:r>
      <w:r>
        <w:rPr>
          <w:rFonts w:ascii="Times New Roman" w:eastAsia="Times New Roman" w:hAnsi="Times New Roman" w:cs="Times New Roman"/>
          <w:color w:val="000000"/>
        </w:rPr>
        <w:t>possible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against the therapist's </w:t>
      </w:r>
      <w:r>
        <w:rPr>
          <w:rFonts w:ascii="Times New Roman" w:eastAsia="Times New Roman" w:hAnsi="Times New Roman" w:cs="Times New Roman"/>
          <w:color w:val="000000"/>
        </w:rPr>
        <w:t>hand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resistance (MVC).</w:t>
      </w:r>
    </w:p>
    <w:p w14:paraId="16B23DFA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4F0051A6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IN"/>
        </w:rPr>
      </w:pP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4. </w:t>
      </w:r>
      <w:r>
        <w:rPr>
          <w:rFonts w:ascii="Times New Roman" w:eastAsia="Times New Roman" w:hAnsi="Times New Roman" w:cs="Times New Roman"/>
          <w:b/>
          <w:bCs/>
          <w:color w:val="000000"/>
        </w:rPr>
        <w:t>The medial</w:t>
      </w: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head of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the </w:t>
      </w: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>gastrocnemius-</w:t>
      </w:r>
    </w:p>
    <w:p w14:paraId="5A491F20" w14:textId="676F84AE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Sensor placement-</w:t>
      </w:r>
      <w:r w:rsidR="0001081D">
        <w:rPr>
          <w:rFonts w:ascii="Times New Roman" w:eastAsia="Times New Roman" w:hAnsi="Times New Roman" w:cs="Times New Roman"/>
          <w:color w:val="000000" w:themeColor="text1"/>
        </w:rPr>
        <w:t>R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ecording sensors will be placed over the </w:t>
      </w:r>
      <w:r w:rsidR="001D41C8" w:rsidRPr="00650AB7">
        <w:rPr>
          <w:rFonts w:ascii="Times New Roman" w:eastAsia="Times New Roman" w:hAnsi="Times New Roman" w:cs="Times New Roman"/>
          <w:color w:val="000000" w:themeColor="text1"/>
        </w:rPr>
        <w:t xml:space="preserve">motor point </w:t>
      </w:r>
      <w:r w:rsidR="001D41C8">
        <w:rPr>
          <w:rFonts w:ascii="Times New Roman" w:eastAsia="Times New Roman" w:hAnsi="Times New Roman" w:cs="Times New Roman"/>
          <w:color w:val="000000" w:themeColor="text1"/>
        </w:rPr>
        <w:t xml:space="preserve">of the 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medial head of the gastrocnemius </w:t>
      </w:r>
      <w:proofErr w:type="spellStart"/>
      <w:r w:rsidR="001D41C8">
        <w:rPr>
          <w:rFonts w:ascii="Times New Roman" w:eastAsia="Times New Roman" w:hAnsi="Times New Roman" w:cs="Times New Roman"/>
          <w:color w:val="000000" w:themeColor="text1"/>
        </w:rPr>
        <w:t>muscle</w:t>
      </w:r>
      <w:r>
        <w:rPr>
          <w:rFonts w:ascii="Times New Roman" w:eastAsia="Times New Roman" w:hAnsi="Times New Roman" w:cs="Times New Roman"/>
          <w:color w:val="000000"/>
        </w:rPr>
        <w:t>vi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Trigno</w:t>
      </w:r>
      <w:proofErr w:type="spellEnd"/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sensor adhesive, according to SENIAM recommendations.</w:t>
      </w:r>
      <w:ins w:id="57" w:author="FARAH  - 241100201 - MCHPMPL" w:date="2026-01-13T10:53:00Z" w16du:dateUtc="2026-01-13T02:53:00Z">
        <w:r w:rsidR="009A3559">
          <w:rPr>
            <w:rFonts w:ascii="Times New Roman" w:eastAsia="Times New Roman" w:hAnsi="Times New Roman" w:cs="Times New Roman"/>
            <w:color w:val="000000" w:themeColor="text1"/>
          </w:rPr>
          <w:t xml:space="preserve"> </w:t>
        </w:r>
      </w:ins>
      <w:ins w:id="58" w:author="FARAH  - 241100201 - MCHPMPL" w:date="2026-01-13T10:53:00Z">
        <w:r w:rsidR="009A3559" w:rsidRPr="009A3559">
          <w:rPr>
            <w:rFonts w:ascii="Times New Roman" w:eastAsia="Times New Roman" w:hAnsi="Times New Roman" w:cs="Times New Roman"/>
            <w:color w:val="000000" w:themeColor="text1"/>
          </w:rPr>
          <w:t>The positioning of the sensors will be parallel to the direction of the muscle fibre arrangement in reference to SENIAM guidelines.</w:t>
        </w:r>
      </w:ins>
    </w:p>
    <w:p w14:paraId="423BF5F4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Participant Position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he participant will be positioned in a side-lying position.</w:t>
      </w:r>
    </w:p>
    <w:p w14:paraId="115757A0" w14:textId="77777777" w:rsidR="004F2DA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34491">
        <w:rPr>
          <w:rFonts w:ascii="Times New Roman" w:eastAsia="Times New Roman" w:hAnsi="Times New Roman" w:cs="Times New Roman"/>
          <w:b/>
          <w:bCs/>
          <w:color w:val="000000" w:themeColor="text1"/>
        </w:rPr>
        <w:t>Instructions-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o measure the peak amplitude objectively, the </w:t>
      </w:r>
      <w:r>
        <w:rPr>
          <w:rFonts w:ascii="Times New Roman" w:eastAsia="Times New Roman" w:hAnsi="Times New Roman" w:cs="Times New Roman"/>
          <w:color w:val="000000"/>
        </w:rPr>
        <w:t>participants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will be instructed to plantarflex their </w:t>
      </w:r>
      <w:r>
        <w:rPr>
          <w:rFonts w:ascii="Times New Roman" w:eastAsia="Times New Roman" w:hAnsi="Times New Roman" w:cs="Times New Roman"/>
          <w:color w:val="000000"/>
        </w:rPr>
        <w:t>ankles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as much as </w:t>
      </w:r>
      <w:r>
        <w:rPr>
          <w:rFonts w:ascii="Times New Roman" w:eastAsia="Times New Roman" w:hAnsi="Times New Roman" w:cs="Times New Roman"/>
          <w:color w:val="000000"/>
        </w:rPr>
        <w:t>possible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against the therapist's </w:t>
      </w:r>
      <w:r>
        <w:rPr>
          <w:rFonts w:ascii="Times New Roman" w:eastAsia="Times New Roman" w:hAnsi="Times New Roman" w:cs="Times New Roman"/>
          <w:color w:val="000000"/>
        </w:rPr>
        <w:t>hand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resistance (MVC).</w:t>
      </w:r>
    </w:p>
    <w:p w14:paraId="5EC961A0" w14:textId="77777777" w:rsidR="004F2DA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EB3226B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IN"/>
        </w:rPr>
      </w:pPr>
      <w:r w:rsidRPr="00650AB7">
        <w:rPr>
          <w:rFonts w:ascii="Times New Roman" w:eastAsia="Times New Roman" w:hAnsi="Times New Roman" w:cs="Times New Roman"/>
          <w:b/>
          <w:bCs/>
          <w:color w:val="000000" w:themeColor="text1"/>
        </w:rPr>
        <w:t>Precaution-</w:t>
      </w:r>
    </w:p>
    <w:p w14:paraId="693C6744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Precautions will be taken for skin infections </w:t>
      </w:r>
      <w:r>
        <w:rPr>
          <w:rFonts w:ascii="Times New Roman" w:eastAsia="Times New Roman" w:hAnsi="Times New Roman" w:cs="Times New Roman"/>
          <w:color w:val="000000"/>
        </w:rPr>
        <w:t>when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EMG</w:t>
      </w:r>
      <w:proofErr w:type="spellEnd"/>
      <w:r w:rsidRPr="00650AB7">
        <w:rPr>
          <w:rFonts w:ascii="Times New Roman" w:eastAsia="Times New Roman" w:hAnsi="Times New Roman" w:cs="Times New Roman"/>
          <w:color w:val="000000" w:themeColor="text1"/>
        </w:rPr>
        <w:t xml:space="preserve"> recording sensor </w:t>
      </w:r>
      <w:r>
        <w:rPr>
          <w:rFonts w:ascii="Times New Roman" w:eastAsia="Times New Roman" w:hAnsi="Times New Roman" w:cs="Times New Roman"/>
          <w:color w:val="000000"/>
        </w:rPr>
        <w:t>is placed</w:t>
      </w:r>
      <w:r w:rsidRPr="00650AB7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4D529A68" w14:textId="77777777" w:rsidR="004F2DA7" w:rsidRPr="00650AB7" w:rsidRDefault="004F2DA7" w:rsidP="004F2DA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74FA6789" w14:textId="77777777" w:rsidR="004F2DA7" w:rsidRPr="00650AB7" w:rsidRDefault="004F2DA7" w:rsidP="0070480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4562F838" w14:textId="77777777" w:rsidR="0070480E" w:rsidRPr="00650AB7" w:rsidRDefault="0070480E" w:rsidP="000D362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00D94328" w14:textId="77777777" w:rsidR="000D3622" w:rsidRPr="00650AB7" w:rsidRDefault="000D3622" w:rsidP="000D362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IN"/>
        </w:rPr>
      </w:pPr>
    </w:p>
    <w:p w14:paraId="29F1FB99" w14:textId="77777777" w:rsidR="00E26A24" w:rsidRPr="00FF25C4" w:rsidRDefault="00E26A24" w:rsidP="00FF25C4"/>
    <w:sectPr w:rsidR="00E26A24" w:rsidRPr="00FF25C4" w:rsidSect="00E428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ARAH  - 241100201 - MCHPMPL">
    <w15:presenceInfo w15:providerId="AD" w15:userId="S::farah.mchpmpl2024@learner.manipal.edu::3cf43575-cecf-4a87-b52f-f6ce41fa07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25C4"/>
    <w:rsid w:val="0001081D"/>
    <w:rsid w:val="000D3622"/>
    <w:rsid w:val="0012379F"/>
    <w:rsid w:val="00135370"/>
    <w:rsid w:val="00180885"/>
    <w:rsid w:val="00193C29"/>
    <w:rsid w:val="001D00B7"/>
    <w:rsid w:val="001D41C8"/>
    <w:rsid w:val="00404533"/>
    <w:rsid w:val="004F2DA7"/>
    <w:rsid w:val="0070480E"/>
    <w:rsid w:val="00745ADF"/>
    <w:rsid w:val="008C2B0A"/>
    <w:rsid w:val="009A3559"/>
    <w:rsid w:val="00A22B85"/>
    <w:rsid w:val="00C17946"/>
    <w:rsid w:val="00D65BAA"/>
    <w:rsid w:val="00E26A24"/>
    <w:rsid w:val="00E42895"/>
    <w:rsid w:val="00E94D56"/>
    <w:rsid w:val="00EB2D70"/>
    <w:rsid w:val="00F867AA"/>
    <w:rsid w:val="00FF25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8DEE91"/>
  <w15:docId w15:val="{D4881532-A38B-4DCB-A775-4EB75A459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5C4"/>
    <w:pPr>
      <w:spacing w:after="160" w:line="279" w:lineRule="auto"/>
    </w:pPr>
    <w:rPr>
      <w:rFonts w:eastAsiaTheme="minorEastAsia"/>
      <w:sz w:val="24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5C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5C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5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5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5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5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5C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5C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5C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5C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5C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5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5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5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2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5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25C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5C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5C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5C4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rsid w:val="00FF2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25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5C4"/>
    <w:rPr>
      <w:rFonts w:eastAsiaTheme="minorEastAsia"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9A3559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29bebd42-f1ff-4c3d-9688-067e3460dc1f}" enabled="0" method="" siteId="{29bebd42-f1ff-4c3d-9688-067e3460dc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001</Words>
  <Characters>5709</Characters>
  <Application>Microsoft Office Word</Application>
  <DocSecurity>0</DocSecurity>
  <Lines>47</Lines>
  <Paragraphs>13</Paragraphs>
  <ScaleCrop>false</ScaleCrop>
  <Company>HP</Company>
  <LinksUpToDate>false</LinksUpToDate>
  <CharactersWithSpaces>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 - 241100201 - MCHPMPL</dc:creator>
  <cp:keywords/>
  <dc:description/>
  <cp:lastModifiedBy>FARAH  - 241100201 - MCHPMPL</cp:lastModifiedBy>
  <cp:revision>18</cp:revision>
  <dcterms:created xsi:type="dcterms:W3CDTF">2025-09-06T01:23:00Z</dcterms:created>
  <dcterms:modified xsi:type="dcterms:W3CDTF">2026-01-13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1da62a-4222-44d8-80a9-6c16d14df920</vt:lpwstr>
  </property>
</Properties>
</file>